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0257D" w14:textId="0BEB2166" w:rsidR="009650ED" w:rsidRPr="00FD64A2" w:rsidRDefault="004C4F7A" w:rsidP="00FD64A2">
      <w:pPr>
        <w:widowControl w:val="0"/>
        <w:spacing w:line="240" w:lineRule="auto"/>
        <w:rPr>
          <w:rFonts w:ascii="Times New Roman" w:hAnsi="Times New Roman" w:cs="Times New Roman"/>
          <w:b/>
        </w:rPr>
      </w:pPr>
      <w:r w:rsidRPr="0054701D">
        <w:rPr>
          <w:rFonts w:ascii="Times New Roman" w:hAnsi="Times New Roman" w:cs="Times New Roman"/>
          <w:b/>
        </w:rPr>
        <w:t xml:space="preserve">Table 4 (b): Antigenicity prediction, screening of transmembrane topology, allergenicity, conservancy along with toxicity assessment of the 10 best major histocompatibility complex class 1 epitopes </w:t>
      </w:r>
      <w:proofErr w:type="gramStart"/>
      <w:r w:rsidRPr="0054701D">
        <w:rPr>
          <w:rFonts w:ascii="Times New Roman" w:hAnsi="Times New Roman" w:cs="Times New Roman"/>
          <w:b/>
        </w:rPr>
        <w:t>of  OMP</w:t>
      </w:r>
      <w:proofErr w:type="gramEnd"/>
      <w:r w:rsidRPr="0054701D">
        <w:rPr>
          <w:rFonts w:ascii="Times New Roman" w:hAnsi="Times New Roman" w:cs="Times New Roman"/>
          <w:b/>
        </w:rPr>
        <w:t>-1.</w:t>
      </w:r>
    </w:p>
    <w:tbl>
      <w:tblPr>
        <w:tblStyle w:val="TableGrid"/>
        <w:tblpPr w:leftFromText="180" w:rightFromText="180" w:vertAnchor="text" w:horzAnchor="margin" w:tblpXSpec="center" w:tblpY="176"/>
        <w:tblW w:w="10908" w:type="dxa"/>
        <w:tblLayout w:type="fixed"/>
        <w:tblLook w:val="04A0" w:firstRow="1" w:lastRow="0" w:firstColumn="1" w:lastColumn="0" w:noHBand="0" w:noVBand="1"/>
      </w:tblPr>
      <w:tblGrid>
        <w:gridCol w:w="1638"/>
        <w:gridCol w:w="720"/>
        <w:gridCol w:w="720"/>
        <w:gridCol w:w="900"/>
        <w:gridCol w:w="1260"/>
        <w:gridCol w:w="1621"/>
        <w:gridCol w:w="1529"/>
        <w:gridCol w:w="1080"/>
        <w:gridCol w:w="1440"/>
      </w:tblGrid>
      <w:tr w:rsidR="004C4F7A" w:rsidRPr="0054701D" w14:paraId="64C33CF0" w14:textId="77777777" w:rsidTr="00294759">
        <w:tc>
          <w:tcPr>
            <w:tcW w:w="1638" w:type="dxa"/>
          </w:tcPr>
          <w:p w14:paraId="1DB8D8B5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Epitopes</w:t>
            </w:r>
          </w:p>
          <w:p w14:paraId="575E533F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</w:tcPr>
          <w:p w14:paraId="58AC7A44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Start</w:t>
            </w:r>
          </w:p>
          <w:p w14:paraId="6BDB6F7F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</w:tcPr>
          <w:p w14:paraId="5C515172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End</w:t>
            </w:r>
          </w:p>
          <w:p w14:paraId="36AE7B6D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</w:tcPr>
          <w:p w14:paraId="5EC1C57C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Length</w:t>
            </w:r>
          </w:p>
          <w:p w14:paraId="4AC20B6D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0" w:type="dxa"/>
          </w:tcPr>
          <w:p w14:paraId="113D2539" w14:textId="77777777" w:rsidR="004C4F7A" w:rsidRDefault="004C4F7A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No. of BOLAs*</w:t>
            </w:r>
          </w:p>
          <w:p w14:paraId="71C9C044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binding epitopes.</w:t>
            </w:r>
          </w:p>
          <w:p w14:paraId="63E1D242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1" w:type="dxa"/>
          </w:tcPr>
          <w:p w14:paraId="694C1AFF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Antigenicity score</w:t>
            </w:r>
          </w:p>
          <w:p w14:paraId="27B48D7E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29" w:type="dxa"/>
          </w:tcPr>
          <w:p w14:paraId="54A4E0FB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Allergenicity</w:t>
            </w:r>
          </w:p>
          <w:p w14:paraId="5457DE97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</w:tcPr>
          <w:p w14:paraId="4A0325CA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Toxicity</w:t>
            </w:r>
          </w:p>
        </w:tc>
        <w:tc>
          <w:tcPr>
            <w:tcW w:w="1440" w:type="dxa"/>
          </w:tcPr>
          <w:p w14:paraId="75CD958A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Conservancy</w:t>
            </w:r>
          </w:p>
          <w:p w14:paraId="6AEEC332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C4F7A" w:rsidRPr="0054701D" w14:paraId="24511996" w14:textId="77777777" w:rsidTr="00294759">
        <w:tc>
          <w:tcPr>
            <w:tcW w:w="1638" w:type="dxa"/>
          </w:tcPr>
          <w:p w14:paraId="3105B30F" w14:textId="77777777" w:rsidR="004C4F7A" w:rsidRPr="0054701D" w:rsidRDefault="004C4F7A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701D">
              <w:rPr>
                <w:rFonts w:ascii="Times New Roman" w:eastAsia="Times New Roman" w:hAnsi="Times New Roman" w:cs="Times New Roman"/>
                <w:color w:val="000000"/>
              </w:rPr>
              <w:t>ASGGSFEGK</w:t>
            </w:r>
          </w:p>
          <w:p w14:paraId="42B30131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68419E39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20" w:type="dxa"/>
          </w:tcPr>
          <w:p w14:paraId="385FE05A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00" w:type="dxa"/>
          </w:tcPr>
          <w:p w14:paraId="512EA8E6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</w:tcPr>
          <w:p w14:paraId="06124EFC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621" w:type="dxa"/>
          </w:tcPr>
          <w:p w14:paraId="076CBB58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2.2830</w:t>
            </w:r>
          </w:p>
          <w:p w14:paraId="715BCF5F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9" w:type="dxa"/>
          </w:tcPr>
          <w:p w14:paraId="6A2F5663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3511FCF1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E216F63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440" w:type="dxa"/>
          </w:tcPr>
          <w:p w14:paraId="33BAE788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4C4F7A" w:rsidRPr="0054701D" w14:paraId="7F97B047" w14:textId="77777777" w:rsidTr="00294759">
        <w:tc>
          <w:tcPr>
            <w:tcW w:w="1638" w:type="dxa"/>
          </w:tcPr>
          <w:p w14:paraId="564F466A" w14:textId="77777777" w:rsidR="004C4F7A" w:rsidRPr="0054701D" w:rsidRDefault="004C4F7A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701D">
              <w:rPr>
                <w:rFonts w:ascii="Times New Roman" w:eastAsia="Times New Roman" w:hAnsi="Times New Roman" w:cs="Times New Roman"/>
                <w:color w:val="000000"/>
              </w:rPr>
              <w:t>SGGSFEGKY</w:t>
            </w:r>
          </w:p>
          <w:p w14:paraId="3A4D2FD1" w14:textId="77777777" w:rsidR="004C4F7A" w:rsidRPr="0054701D" w:rsidRDefault="004C4F7A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3E304090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20" w:type="dxa"/>
          </w:tcPr>
          <w:p w14:paraId="5C29B3C5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00" w:type="dxa"/>
          </w:tcPr>
          <w:p w14:paraId="46E27624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</w:tcPr>
          <w:p w14:paraId="78DB1A4B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621" w:type="dxa"/>
          </w:tcPr>
          <w:p w14:paraId="088C9993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.9582</w:t>
            </w:r>
          </w:p>
          <w:p w14:paraId="14EC464A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9" w:type="dxa"/>
          </w:tcPr>
          <w:p w14:paraId="47514CF7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15026F88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97D790B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440" w:type="dxa"/>
          </w:tcPr>
          <w:p w14:paraId="7D995D28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4C4F7A" w:rsidRPr="0054701D" w14:paraId="030CE0AA" w14:textId="77777777" w:rsidTr="00294759">
        <w:tc>
          <w:tcPr>
            <w:tcW w:w="1638" w:type="dxa"/>
          </w:tcPr>
          <w:p w14:paraId="79529198" w14:textId="77777777" w:rsidR="004C4F7A" w:rsidRPr="0054701D" w:rsidRDefault="004C4F7A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701D">
              <w:rPr>
                <w:rFonts w:ascii="Times New Roman" w:eastAsia="Times New Roman" w:hAnsi="Times New Roman" w:cs="Times New Roman"/>
                <w:color w:val="000000"/>
              </w:rPr>
              <w:t>GGKLPGLLY</w:t>
            </w:r>
          </w:p>
          <w:p w14:paraId="6FA87385" w14:textId="77777777" w:rsidR="004C4F7A" w:rsidRPr="0054701D" w:rsidRDefault="004C4F7A" w:rsidP="00294759">
            <w:pPr>
              <w:tabs>
                <w:tab w:val="left" w:pos="78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2C64A689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dxa"/>
          </w:tcPr>
          <w:p w14:paraId="2C559AEE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00" w:type="dxa"/>
          </w:tcPr>
          <w:p w14:paraId="6B256909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</w:tcPr>
          <w:p w14:paraId="153B708A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621" w:type="dxa"/>
          </w:tcPr>
          <w:p w14:paraId="245911C3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.4426</w:t>
            </w:r>
          </w:p>
          <w:p w14:paraId="080B1F17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9" w:type="dxa"/>
          </w:tcPr>
          <w:p w14:paraId="2DB46024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7BD9140D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1E321CB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440" w:type="dxa"/>
          </w:tcPr>
          <w:p w14:paraId="11945851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4C4F7A" w:rsidRPr="0054701D" w14:paraId="4B51FDCD" w14:textId="77777777" w:rsidTr="00294759">
        <w:tc>
          <w:tcPr>
            <w:tcW w:w="1638" w:type="dxa"/>
          </w:tcPr>
          <w:p w14:paraId="201386F1" w14:textId="77777777" w:rsidR="004C4F7A" w:rsidRPr="0054701D" w:rsidRDefault="004C4F7A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701D">
              <w:rPr>
                <w:rFonts w:ascii="Times New Roman" w:eastAsia="Times New Roman" w:hAnsi="Times New Roman" w:cs="Times New Roman"/>
                <w:color w:val="000000"/>
              </w:rPr>
              <w:t>GKLPGLLYP</w:t>
            </w:r>
          </w:p>
          <w:p w14:paraId="282C9356" w14:textId="77777777" w:rsidR="004C4F7A" w:rsidRPr="0054701D" w:rsidRDefault="004C4F7A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511D152B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0" w:type="dxa"/>
          </w:tcPr>
          <w:p w14:paraId="63C20509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00" w:type="dxa"/>
          </w:tcPr>
          <w:p w14:paraId="2548121F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</w:tcPr>
          <w:p w14:paraId="58EBFFA9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621" w:type="dxa"/>
          </w:tcPr>
          <w:p w14:paraId="70BBCC69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.4157</w:t>
            </w:r>
          </w:p>
          <w:p w14:paraId="6F9DC610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9" w:type="dxa"/>
          </w:tcPr>
          <w:p w14:paraId="12C43FA3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0DCA1261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C2FD5A1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440" w:type="dxa"/>
          </w:tcPr>
          <w:p w14:paraId="7223326A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4C4F7A" w:rsidRPr="0054701D" w14:paraId="6F411B68" w14:textId="77777777" w:rsidTr="00294759">
        <w:tc>
          <w:tcPr>
            <w:tcW w:w="1638" w:type="dxa"/>
          </w:tcPr>
          <w:p w14:paraId="23826D87" w14:textId="77777777" w:rsidR="004C4F7A" w:rsidRPr="0054701D" w:rsidRDefault="004C4F7A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701D">
              <w:rPr>
                <w:rFonts w:ascii="Times New Roman" w:eastAsia="Times New Roman" w:hAnsi="Times New Roman" w:cs="Times New Roman"/>
                <w:color w:val="000000"/>
              </w:rPr>
              <w:t>LPGLLYPQA</w:t>
            </w:r>
          </w:p>
          <w:p w14:paraId="5DB09587" w14:textId="77777777" w:rsidR="004C4F7A" w:rsidRPr="0054701D" w:rsidRDefault="004C4F7A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5A6552CE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20" w:type="dxa"/>
          </w:tcPr>
          <w:p w14:paraId="7C267EDA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00" w:type="dxa"/>
          </w:tcPr>
          <w:p w14:paraId="6BDD5F1D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</w:tcPr>
          <w:p w14:paraId="2696C75C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621" w:type="dxa"/>
          </w:tcPr>
          <w:p w14:paraId="016AD696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.3012</w:t>
            </w:r>
          </w:p>
          <w:p w14:paraId="7AB6FAE0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9" w:type="dxa"/>
          </w:tcPr>
          <w:p w14:paraId="58C36108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5A6E4672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3917BBF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440" w:type="dxa"/>
          </w:tcPr>
          <w:p w14:paraId="0F4543A7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4C4F7A" w:rsidRPr="0054701D" w14:paraId="5B109628" w14:textId="77777777" w:rsidTr="00294759">
        <w:tc>
          <w:tcPr>
            <w:tcW w:w="1638" w:type="dxa"/>
          </w:tcPr>
          <w:p w14:paraId="2FC55866" w14:textId="77777777" w:rsidR="004C4F7A" w:rsidRPr="0054701D" w:rsidRDefault="004C4F7A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701D">
              <w:rPr>
                <w:rFonts w:ascii="Times New Roman" w:eastAsia="Times New Roman" w:hAnsi="Times New Roman" w:cs="Times New Roman"/>
                <w:color w:val="000000"/>
              </w:rPr>
              <w:t>AGGKLPGLL</w:t>
            </w:r>
          </w:p>
          <w:p w14:paraId="40DCFF05" w14:textId="77777777" w:rsidR="004C4F7A" w:rsidRPr="0054701D" w:rsidRDefault="004C4F7A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793044F8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dxa"/>
          </w:tcPr>
          <w:p w14:paraId="4BD2DC59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00" w:type="dxa"/>
          </w:tcPr>
          <w:p w14:paraId="735C1EB7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</w:tcPr>
          <w:p w14:paraId="30135143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621" w:type="dxa"/>
          </w:tcPr>
          <w:p w14:paraId="702137B3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.1130</w:t>
            </w:r>
          </w:p>
          <w:p w14:paraId="4562CF5B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br/>
            </w:r>
          </w:p>
          <w:tbl>
            <w:tblPr>
              <w:tblW w:w="5000" w:type="pct"/>
              <w:jc w:val="center"/>
              <w:tblLayout w:type="fixed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405"/>
            </w:tblGrid>
            <w:tr w:rsidR="004C4F7A" w:rsidRPr="0054701D" w14:paraId="3DD4FC4D" w14:textId="77777777" w:rsidTr="00294759">
              <w:trPr>
                <w:jc w:val="center"/>
              </w:trPr>
              <w:tc>
                <w:tcPr>
                  <w:tcW w:w="9360" w:type="dxa"/>
                  <w:vAlign w:val="center"/>
                </w:tcPr>
                <w:p w14:paraId="7AB99D50" w14:textId="77777777" w:rsidR="004C4F7A" w:rsidRPr="0054701D" w:rsidRDefault="004C4F7A" w:rsidP="00294759">
                  <w:pPr>
                    <w:framePr w:hSpace="180" w:wrap="around" w:vAnchor="text" w:hAnchor="margin" w:xAlign="center" w:y="176"/>
                    <w:widowControl w:val="0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14:paraId="2EDFE1BA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9" w:type="dxa"/>
          </w:tcPr>
          <w:p w14:paraId="5DE3688C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782EA3BD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04C848B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440" w:type="dxa"/>
          </w:tcPr>
          <w:p w14:paraId="02859E25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4C4F7A" w:rsidRPr="0054701D" w14:paraId="215EE8B5" w14:textId="77777777" w:rsidTr="00294759">
        <w:tc>
          <w:tcPr>
            <w:tcW w:w="1638" w:type="dxa"/>
          </w:tcPr>
          <w:p w14:paraId="265D5686" w14:textId="77777777" w:rsidR="004C4F7A" w:rsidRPr="0054701D" w:rsidRDefault="004C4F7A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701D">
              <w:rPr>
                <w:rFonts w:ascii="Times New Roman" w:eastAsia="Times New Roman" w:hAnsi="Times New Roman" w:cs="Times New Roman"/>
                <w:color w:val="000000"/>
              </w:rPr>
              <w:t>GSFEGKYSP</w:t>
            </w:r>
          </w:p>
          <w:p w14:paraId="65CD22ED" w14:textId="77777777" w:rsidR="004C4F7A" w:rsidRPr="0054701D" w:rsidRDefault="004C4F7A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09C1CC8C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20" w:type="dxa"/>
          </w:tcPr>
          <w:p w14:paraId="6AD0C04B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00" w:type="dxa"/>
          </w:tcPr>
          <w:p w14:paraId="656DE83E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</w:tcPr>
          <w:p w14:paraId="44737B0C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621" w:type="dxa"/>
          </w:tcPr>
          <w:p w14:paraId="1D44641D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0.9138</w:t>
            </w:r>
          </w:p>
          <w:p w14:paraId="63C15D76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9" w:type="dxa"/>
          </w:tcPr>
          <w:p w14:paraId="0C2B692A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786E15F2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24CCCC4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440" w:type="dxa"/>
          </w:tcPr>
          <w:p w14:paraId="47584BC0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4C4F7A" w:rsidRPr="0054701D" w14:paraId="75702BDE" w14:textId="77777777" w:rsidTr="00294759">
        <w:tc>
          <w:tcPr>
            <w:tcW w:w="1638" w:type="dxa"/>
          </w:tcPr>
          <w:p w14:paraId="51122711" w14:textId="77777777" w:rsidR="004C4F7A" w:rsidRPr="0054701D" w:rsidRDefault="004C4F7A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701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QAAGGKLP</w:t>
            </w:r>
          </w:p>
          <w:p w14:paraId="4071A3AC" w14:textId="77777777" w:rsidR="004C4F7A" w:rsidRPr="0054701D" w:rsidRDefault="004C4F7A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62A0D7EC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14:paraId="4F885BCA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00" w:type="dxa"/>
          </w:tcPr>
          <w:p w14:paraId="3D36332B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</w:tcPr>
          <w:p w14:paraId="6355C9D7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621" w:type="dxa"/>
          </w:tcPr>
          <w:p w14:paraId="6D2D3969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0.8607</w:t>
            </w:r>
          </w:p>
          <w:p w14:paraId="7B005818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9" w:type="dxa"/>
          </w:tcPr>
          <w:p w14:paraId="574080BC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60979B6A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33219A9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440" w:type="dxa"/>
          </w:tcPr>
          <w:p w14:paraId="240F2E4E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4C4F7A" w:rsidRPr="0054701D" w14:paraId="2D816AE9" w14:textId="77777777" w:rsidTr="00294759">
        <w:tc>
          <w:tcPr>
            <w:tcW w:w="1638" w:type="dxa"/>
          </w:tcPr>
          <w:p w14:paraId="6B4FD311" w14:textId="77777777" w:rsidR="004C4F7A" w:rsidRPr="0054701D" w:rsidRDefault="004C4F7A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701D">
              <w:rPr>
                <w:rFonts w:ascii="Times New Roman" w:eastAsia="Times New Roman" w:hAnsi="Times New Roman" w:cs="Times New Roman"/>
                <w:color w:val="000000"/>
              </w:rPr>
              <w:t>AEAPPAKGP</w:t>
            </w:r>
          </w:p>
          <w:p w14:paraId="706110E9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56D29D79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14:paraId="68F01B46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00" w:type="dxa"/>
          </w:tcPr>
          <w:p w14:paraId="5E5330FB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</w:tcPr>
          <w:p w14:paraId="388B043F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621" w:type="dxa"/>
          </w:tcPr>
          <w:p w14:paraId="482EB06A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0.7576</w:t>
            </w:r>
          </w:p>
          <w:p w14:paraId="4232AFF2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9" w:type="dxa"/>
          </w:tcPr>
          <w:p w14:paraId="2D949DCC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39766E81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F7A2B13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440" w:type="dxa"/>
          </w:tcPr>
          <w:p w14:paraId="5CD33411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4C4F7A" w:rsidRPr="0054701D" w14:paraId="179C4E07" w14:textId="77777777" w:rsidTr="00294759">
        <w:tc>
          <w:tcPr>
            <w:tcW w:w="1638" w:type="dxa"/>
          </w:tcPr>
          <w:p w14:paraId="58EF345A" w14:textId="77777777" w:rsidR="004C4F7A" w:rsidRPr="0054701D" w:rsidRDefault="004C4F7A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701D">
              <w:rPr>
                <w:rFonts w:ascii="Times New Roman" w:eastAsia="Times New Roman" w:hAnsi="Times New Roman" w:cs="Times New Roman"/>
                <w:color w:val="000000"/>
              </w:rPr>
              <w:t>FFASVQYKL</w:t>
            </w:r>
          </w:p>
          <w:p w14:paraId="6BB83403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14B056B2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14:paraId="4BFAAB07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00" w:type="dxa"/>
          </w:tcPr>
          <w:p w14:paraId="6A800681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</w:tcPr>
          <w:p w14:paraId="4C867055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621" w:type="dxa"/>
          </w:tcPr>
          <w:p w14:paraId="5C90552D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0.6819</w:t>
            </w:r>
          </w:p>
          <w:p w14:paraId="2820998F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9" w:type="dxa"/>
          </w:tcPr>
          <w:p w14:paraId="05AFC03F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426ED454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0D47122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440" w:type="dxa"/>
          </w:tcPr>
          <w:p w14:paraId="6104FE4A" w14:textId="77777777" w:rsidR="004C4F7A" w:rsidRPr="0054701D" w:rsidRDefault="004C4F7A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</w:tbl>
    <w:p w14:paraId="7EAF44C3" w14:textId="77777777" w:rsidR="00FD64A2" w:rsidRPr="0054701D" w:rsidRDefault="00FD64A2" w:rsidP="00FD64A2">
      <w:pPr>
        <w:widowControl w:val="0"/>
        <w:spacing w:line="240" w:lineRule="auto"/>
        <w:rPr>
          <w:rFonts w:ascii="Times New Roman" w:hAnsi="Times New Roman" w:cs="Times New Roman"/>
          <w:bCs/>
        </w:rPr>
      </w:pPr>
      <w:r w:rsidRPr="0054701D">
        <w:rPr>
          <w:rFonts w:ascii="Times New Roman" w:hAnsi="Times New Roman" w:cs="Times New Roman"/>
          <w:bCs/>
        </w:rPr>
        <w:t>*BOLA- Bovine Leukocyte antigen</w:t>
      </w:r>
    </w:p>
    <w:p w14:paraId="08169AB7" w14:textId="77777777" w:rsidR="004C4F7A" w:rsidRDefault="004C4F7A"/>
    <w:sectPr w:rsidR="004C4F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F7A"/>
    <w:rsid w:val="004C4F7A"/>
    <w:rsid w:val="009650ED"/>
    <w:rsid w:val="00DA142B"/>
    <w:rsid w:val="00FD6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3C48F"/>
  <w15:chartTrackingRefBased/>
  <w15:docId w15:val="{7F04F910-5A58-4AB1-A5BB-765FCC9C1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F7A"/>
    <w:pPr>
      <w:spacing w:after="200" w:line="276" w:lineRule="auto"/>
    </w:pPr>
    <w:rPr>
      <w:rFonts w:ascii="Calibri" w:eastAsia="Calibri" w:hAnsi="Calibri" w:cs="Calibri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4F7A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eenaalam2024@outlook.com</dc:creator>
  <cp:keywords/>
  <dc:description/>
  <cp:lastModifiedBy>sabreenaalam2024@outlook.com</cp:lastModifiedBy>
  <cp:revision>4</cp:revision>
  <dcterms:created xsi:type="dcterms:W3CDTF">2024-08-16T20:41:00Z</dcterms:created>
  <dcterms:modified xsi:type="dcterms:W3CDTF">2024-08-16T21:16:00Z</dcterms:modified>
</cp:coreProperties>
</file>